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8"/>
        <w:gridCol w:w="1524"/>
        <w:gridCol w:w="1858"/>
        <w:gridCol w:w="1082"/>
        <w:gridCol w:w="2299"/>
      </w:tblGrid>
      <w:tr w:rsidR="00E50437" w:rsidRPr="00E50437" w14:paraId="6B3319D3" w14:textId="77777777" w:rsidTr="00E50437">
        <w:trPr>
          <w:trHeight w:val="528"/>
        </w:trPr>
        <w:tc>
          <w:tcPr>
            <w:tcW w:w="8421" w:type="dxa"/>
            <w:gridSpan w:val="5"/>
            <w:shd w:val="clear" w:color="auto" w:fill="auto"/>
            <w:noWrap/>
            <w:vAlign w:val="center"/>
            <w:hideMark/>
          </w:tcPr>
          <w:p w14:paraId="5F4B6A1F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Fig 2: The impact of misreporting level on the profit of members in the supply chain</w:t>
            </w:r>
          </w:p>
        </w:tc>
      </w:tr>
      <w:tr w:rsidR="00E50437" w:rsidRPr="00E50437" w14:paraId="31A0E342" w14:textId="77777777" w:rsidTr="00E50437">
        <w:trPr>
          <w:trHeight w:val="564"/>
        </w:trPr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55FF4AB1" w14:textId="647C8CF5" w:rsidR="00E50437" w:rsidRPr="00E50437" w:rsidRDefault="00E50437" w:rsidP="00E50437">
            <w:pPr>
              <w:widowControl/>
              <w:jc w:val="center"/>
              <w:rPr>
                <w:rFonts w:cs="宋体" w:hint="eastAsia"/>
                <w:color w:val="000000"/>
                <w:kern w:val="0"/>
                <w:sz w:val="22"/>
              </w:rPr>
            </w:pPr>
            <w:r w:rsidRPr="00FF7C7B">
              <w:rPr>
                <w:position w:val="-10"/>
              </w:rPr>
              <w:object w:dxaOrig="320" w:dyaOrig="340" w14:anchorId="53F0551E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31" type="#_x0000_t75" style="width:16.2pt;height:16.8pt" o:ole="">
                  <v:imagedata r:id="rId6" o:title=""/>
                </v:shape>
                <o:OLEObject Type="Embed" ProgID="Equation.DSMT4" ShapeID="_x0000_i1031" DrawAspect="Content" ObjectID="_1685433758" r:id="rId7"/>
              </w:objec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3DE15133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nterprise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07F4F6C2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overnment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BAB3329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armer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14:paraId="51D69F0F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otal Subsidies</w:t>
            </w:r>
          </w:p>
        </w:tc>
      </w:tr>
      <w:tr w:rsidR="00E50437" w:rsidRPr="00E50437" w14:paraId="46C6E3BA" w14:textId="77777777" w:rsidTr="00E50437">
        <w:trPr>
          <w:trHeight w:val="276"/>
        </w:trPr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043B2888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0 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6C8E9CCE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68.7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36227BE7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48.7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3F82A80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00.4</w:t>
            </w: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14:paraId="42836BAF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00.2</w:t>
            </w:r>
          </w:p>
        </w:tc>
      </w:tr>
      <w:tr w:rsidR="00E50437" w:rsidRPr="00E50437" w14:paraId="6765B652" w14:textId="77777777" w:rsidTr="00E50437">
        <w:trPr>
          <w:trHeight w:val="276"/>
        </w:trPr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571B3787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1 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4A2E1188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70.2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64635FED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42.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363F8EA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91.7</w:t>
            </w: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14:paraId="3D50FF7A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85.5</w:t>
            </w:r>
          </w:p>
        </w:tc>
      </w:tr>
      <w:tr w:rsidR="00E50437" w:rsidRPr="00E50437" w14:paraId="5D34FAAA" w14:textId="77777777" w:rsidTr="00E50437">
        <w:trPr>
          <w:trHeight w:val="276"/>
        </w:trPr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4410612C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2 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436CB8B7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72.3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3CF71541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38.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DF7311B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84.1</w:t>
            </w: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14:paraId="3F23D87D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78.6</w:t>
            </w:r>
          </w:p>
        </w:tc>
      </w:tr>
      <w:tr w:rsidR="00E50437" w:rsidRPr="00E50437" w14:paraId="06EB2D58" w14:textId="77777777" w:rsidTr="00E50437">
        <w:trPr>
          <w:trHeight w:val="276"/>
        </w:trPr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548141FE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3 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7DCD9F3C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69.5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5462CB90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25.8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D283C6F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77.5</w:t>
            </w: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14:paraId="3BA36875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68.4</w:t>
            </w:r>
          </w:p>
        </w:tc>
      </w:tr>
      <w:tr w:rsidR="00E50437" w:rsidRPr="00E50437" w14:paraId="4627B104" w14:textId="77777777" w:rsidTr="00E50437">
        <w:trPr>
          <w:trHeight w:val="276"/>
        </w:trPr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07373E79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4 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6D644F97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65.8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3C4E576E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23.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47CEF4E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68.4</w:t>
            </w: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14:paraId="67F53CBB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52.8</w:t>
            </w:r>
          </w:p>
        </w:tc>
      </w:tr>
      <w:tr w:rsidR="00E50437" w:rsidRPr="00E50437" w14:paraId="72204956" w14:textId="77777777" w:rsidTr="00E50437">
        <w:trPr>
          <w:trHeight w:val="276"/>
        </w:trPr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7BBED38C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5 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62C68DAE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63.7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763634BC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18.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1891F90D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65.3</w:t>
            </w: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14:paraId="330C18CD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42.2</w:t>
            </w:r>
          </w:p>
        </w:tc>
      </w:tr>
      <w:tr w:rsidR="00E50437" w:rsidRPr="00E50437" w14:paraId="2F7E5F6C" w14:textId="77777777" w:rsidTr="00E50437">
        <w:trPr>
          <w:trHeight w:val="276"/>
        </w:trPr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5BAA526A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6 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3028952F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62.2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1FEFFC66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10.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4B2A41A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60.6</w:t>
            </w: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14:paraId="644E6B7C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37.9</w:t>
            </w:r>
          </w:p>
        </w:tc>
      </w:tr>
      <w:tr w:rsidR="00E50437" w:rsidRPr="00E50437" w14:paraId="4A57B78E" w14:textId="77777777" w:rsidTr="00E50437">
        <w:trPr>
          <w:trHeight w:val="276"/>
        </w:trPr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1E1F70E0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7 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373A1585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60.1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4A58687B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05.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CAD165E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58.2</w:t>
            </w: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14:paraId="573FEC43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25.3</w:t>
            </w:r>
          </w:p>
        </w:tc>
      </w:tr>
      <w:tr w:rsidR="00E50437" w:rsidRPr="00E50437" w14:paraId="01BA1CCE" w14:textId="77777777" w:rsidTr="00E50437">
        <w:trPr>
          <w:trHeight w:val="276"/>
        </w:trPr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2229AE09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8 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340654E1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58.3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71F30BC2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01.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14171162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55.5</w:t>
            </w: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14:paraId="54029279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18.6</w:t>
            </w:r>
          </w:p>
        </w:tc>
      </w:tr>
      <w:tr w:rsidR="00E50437" w:rsidRPr="00E50437" w14:paraId="1D18D6B5" w14:textId="77777777" w:rsidTr="00E50437">
        <w:trPr>
          <w:trHeight w:val="276"/>
        </w:trPr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5BEFAD14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9 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14CFB27C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55.6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7EFEFDD5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00.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175CDCD3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53.4</w:t>
            </w: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14:paraId="60905BA6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10.8</w:t>
            </w:r>
          </w:p>
        </w:tc>
      </w:tr>
      <w:tr w:rsidR="00E50437" w:rsidRPr="00E50437" w14:paraId="289198D1" w14:textId="77777777" w:rsidTr="00E50437">
        <w:trPr>
          <w:trHeight w:val="276"/>
        </w:trPr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5CF1AAB4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2.0 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3E2EAA23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52.2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1F41C607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00.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956AEB2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48.7</w:t>
            </w: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14:paraId="4D78A653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05.6</w:t>
            </w:r>
          </w:p>
        </w:tc>
      </w:tr>
      <w:tr w:rsidR="00E50437" w:rsidRPr="00E50437" w14:paraId="119C7523" w14:textId="77777777" w:rsidTr="00E50437">
        <w:trPr>
          <w:trHeight w:val="516"/>
        </w:trPr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6B01D81F" w14:textId="182AC915" w:rsidR="00E50437" w:rsidRPr="00E50437" w:rsidRDefault="00E50437" w:rsidP="00E50437">
            <w:pPr>
              <w:widowControl/>
              <w:jc w:val="center"/>
              <w:rPr>
                <w:rFonts w:cs="宋体"/>
                <w:color w:val="000000"/>
                <w:kern w:val="0"/>
                <w:sz w:val="22"/>
              </w:rPr>
            </w:pPr>
            <w:r w:rsidRPr="00FF7C7B">
              <w:rPr>
                <w:position w:val="-10"/>
              </w:rPr>
              <w:object w:dxaOrig="320" w:dyaOrig="340" w14:anchorId="257AAC8D">
                <v:shape id="_x0000_i1034" type="#_x0000_t75" style="width:16.2pt;height:16.8pt" o:ole="">
                  <v:imagedata r:id="rId8" o:title=""/>
                </v:shape>
                <o:OLEObject Type="Embed" ProgID="Equation.DSMT4" ShapeID="_x0000_i1034" DrawAspect="Content" ObjectID="_1685433759" r:id="rId9"/>
              </w:objec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0CD1320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nterprise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166381D4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overnment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2785545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armer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14:paraId="5D6BF4D5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otal Subsidies</w:t>
            </w:r>
          </w:p>
        </w:tc>
      </w:tr>
      <w:tr w:rsidR="00E50437" w:rsidRPr="00E50437" w14:paraId="0834638E" w14:textId="77777777" w:rsidTr="00E50437">
        <w:trPr>
          <w:trHeight w:val="276"/>
        </w:trPr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3A467D75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0 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3D47BEC1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60.1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046DD65F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01.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4C5AF57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01.2</w:t>
            </w: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14:paraId="2EE45241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01.8</w:t>
            </w:r>
          </w:p>
        </w:tc>
      </w:tr>
      <w:tr w:rsidR="00E50437" w:rsidRPr="00E50437" w14:paraId="0FA7D0E7" w14:textId="77777777" w:rsidTr="00E50437">
        <w:trPr>
          <w:trHeight w:val="276"/>
        </w:trPr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5CDBED31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1 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7C2749E3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02.6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0A4A888C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05.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86518BB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30.8</w:t>
            </w: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14:paraId="0972AEC7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49.6</w:t>
            </w:r>
          </w:p>
        </w:tc>
      </w:tr>
      <w:tr w:rsidR="00E50437" w:rsidRPr="00E50437" w14:paraId="19F91A0B" w14:textId="77777777" w:rsidTr="00E50437">
        <w:trPr>
          <w:trHeight w:val="276"/>
        </w:trPr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3405E1C5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2 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60B310B7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60.5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509527A1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04.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51E1B97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42.1</w:t>
            </w: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14:paraId="6F1529FF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02.8</w:t>
            </w:r>
          </w:p>
        </w:tc>
      </w:tr>
      <w:tr w:rsidR="00E50437" w:rsidRPr="00E50437" w14:paraId="24ECAF72" w14:textId="77777777" w:rsidTr="00E50437">
        <w:trPr>
          <w:trHeight w:val="276"/>
        </w:trPr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0468DBF6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3 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45CB162D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09.5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1B1EA3D4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12.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17FA994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50.6</w:t>
            </w: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14:paraId="199930AA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80.4</w:t>
            </w:r>
          </w:p>
        </w:tc>
      </w:tr>
      <w:tr w:rsidR="00E50437" w:rsidRPr="00E50437" w14:paraId="44DEA6D0" w14:textId="77777777" w:rsidTr="00E50437">
        <w:trPr>
          <w:trHeight w:val="276"/>
        </w:trPr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2713648C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4 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2E050C90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60.7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12BFCD44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13.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3325679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41.3</w:t>
            </w: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14:paraId="1D2C3AF6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57.1</w:t>
            </w:r>
          </w:p>
        </w:tc>
      </w:tr>
      <w:tr w:rsidR="00E50437" w:rsidRPr="00E50437" w14:paraId="7F643786" w14:textId="77777777" w:rsidTr="00E50437">
        <w:trPr>
          <w:trHeight w:val="276"/>
        </w:trPr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2CB2634A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5 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5297CCAC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12.6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2493C491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16.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3E8BF99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36.8</w:t>
            </w: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14:paraId="230B3104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25.3</w:t>
            </w:r>
          </w:p>
        </w:tc>
      </w:tr>
      <w:tr w:rsidR="00E50437" w:rsidRPr="00E50437" w14:paraId="01F644DF" w14:textId="77777777" w:rsidTr="00E50437">
        <w:trPr>
          <w:trHeight w:val="276"/>
        </w:trPr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42B2FE0D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6 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67C901A0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03.7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25504D37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15.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14AEF4A6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29.4</w:t>
            </w: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14:paraId="16EC4A97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79.2</w:t>
            </w:r>
          </w:p>
        </w:tc>
      </w:tr>
      <w:tr w:rsidR="00E50437" w:rsidRPr="00E50437" w14:paraId="196A32C3" w14:textId="77777777" w:rsidTr="00E50437">
        <w:trPr>
          <w:trHeight w:val="276"/>
        </w:trPr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5FBCD376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7 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6A093567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70.2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7E529199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15.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0A88AFA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20.8</w:t>
            </w: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14:paraId="1CE85DFB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18.6</w:t>
            </w:r>
          </w:p>
        </w:tc>
      </w:tr>
      <w:tr w:rsidR="00E50437" w:rsidRPr="00E50437" w14:paraId="6CFD4D7D" w14:textId="77777777" w:rsidTr="00E50437">
        <w:trPr>
          <w:trHeight w:val="276"/>
        </w:trPr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1A2A2EBF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8 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5F5008F0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10.1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1C73B7D5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15.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1E601549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12.5</w:t>
            </w: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14:paraId="671D601E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96.5</w:t>
            </w:r>
          </w:p>
        </w:tc>
      </w:tr>
      <w:tr w:rsidR="00E50437" w:rsidRPr="00E50437" w14:paraId="58EFC4BA" w14:textId="77777777" w:rsidTr="00E50437">
        <w:trPr>
          <w:trHeight w:val="276"/>
        </w:trPr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4C92B882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9 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33BD360F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03.3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7CCFA753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14.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5531F1A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02.1</w:t>
            </w: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14:paraId="20DCFD57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3.7</w:t>
            </w:r>
          </w:p>
        </w:tc>
      </w:tr>
      <w:tr w:rsidR="00E50437" w:rsidRPr="00E50437" w14:paraId="5A753D9F" w14:textId="77777777" w:rsidTr="00E50437">
        <w:trPr>
          <w:trHeight w:val="276"/>
        </w:trPr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015AF069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2.0 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18C5A1A5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80.4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70D704F1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16.8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3E57A44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00.6</w:t>
            </w: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14:paraId="1590435F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01.6</w:t>
            </w:r>
          </w:p>
        </w:tc>
      </w:tr>
    </w:tbl>
    <w:p w14:paraId="0EF46B6D" w14:textId="3C70F27C" w:rsidR="00AE59BC" w:rsidRDefault="00AE59BC"/>
    <w:p w14:paraId="5413604E" w14:textId="09A04EBD" w:rsidR="00E50437" w:rsidRDefault="00E50437"/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2"/>
        <w:gridCol w:w="3635"/>
        <w:gridCol w:w="3179"/>
      </w:tblGrid>
      <w:tr w:rsidR="00E50437" w:rsidRPr="00E50437" w14:paraId="73E12C1D" w14:textId="4EB307A8" w:rsidTr="00E50437">
        <w:trPr>
          <w:trHeight w:val="348"/>
          <w:tblHeader/>
          <w:jc w:val="center"/>
        </w:trPr>
        <w:tc>
          <w:tcPr>
            <w:tcW w:w="5000" w:type="pct"/>
            <w:gridSpan w:val="3"/>
            <w:vAlign w:val="center"/>
          </w:tcPr>
          <w:p w14:paraId="676DA1B3" w14:textId="31A6E58E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Fig 3: The impact of cost coefficient on the subsidy efficiency</w:t>
            </w:r>
          </w:p>
        </w:tc>
      </w:tr>
      <w:tr w:rsidR="00E50437" w:rsidRPr="00E50437" w14:paraId="03D0785E" w14:textId="4AD1FE60" w:rsidTr="00E50437">
        <w:trPr>
          <w:trHeight w:val="348"/>
          <w:jc w:val="center"/>
        </w:trPr>
        <w:tc>
          <w:tcPr>
            <w:tcW w:w="893" w:type="pct"/>
            <w:vAlign w:val="center"/>
          </w:tcPr>
          <w:p w14:paraId="65EDAE7E" w14:textId="4216BFBC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11C54690" w14:textId="6167CB43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ubsidized Enterprise</w:t>
            </w:r>
          </w:p>
        </w:tc>
        <w:tc>
          <w:tcPr>
            <w:tcW w:w="1916" w:type="pct"/>
            <w:shd w:val="clear" w:color="auto" w:fill="auto"/>
            <w:noWrap/>
            <w:vAlign w:val="center"/>
            <w:hideMark/>
          </w:tcPr>
          <w:p w14:paraId="5830CD2A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ubsidized Farmer</w:t>
            </w:r>
          </w:p>
        </w:tc>
      </w:tr>
      <w:tr w:rsidR="00E50437" w:rsidRPr="00E50437" w14:paraId="4787F909" w14:textId="495E2C83" w:rsidTr="00E50437">
        <w:trPr>
          <w:trHeight w:val="348"/>
          <w:jc w:val="center"/>
        </w:trPr>
        <w:tc>
          <w:tcPr>
            <w:tcW w:w="893" w:type="pct"/>
            <w:vAlign w:val="center"/>
          </w:tcPr>
          <w:p w14:paraId="7FBD177A" w14:textId="7DC66131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6FA657CE" w14:textId="6A4BF9DA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20469 </w:t>
            </w:r>
          </w:p>
        </w:tc>
        <w:tc>
          <w:tcPr>
            <w:tcW w:w="1916" w:type="pct"/>
            <w:shd w:val="clear" w:color="auto" w:fill="auto"/>
            <w:noWrap/>
            <w:vAlign w:val="center"/>
            <w:hideMark/>
          </w:tcPr>
          <w:p w14:paraId="5B8379BD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32432 </w:t>
            </w:r>
          </w:p>
        </w:tc>
      </w:tr>
      <w:tr w:rsidR="00E50437" w:rsidRPr="00E50437" w14:paraId="2A175583" w14:textId="3F6FF36C" w:rsidTr="00E50437">
        <w:trPr>
          <w:trHeight w:val="348"/>
          <w:jc w:val="center"/>
        </w:trPr>
        <w:tc>
          <w:tcPr>
            <w:tcW w:w="893" w:type="pct"/>
            <w:vAlign w:val="center"/>
          </w:tcPr>
          <w:p w14:paraId="299D120C" w14:textId="3E8B8318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466996E0" w14:textId="143AAA1F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7136 </w:t>
            </w:r>
          </w:p>
        </w:tc>
        <w:tc>
          <w:tcPr>
            <w:tcW w:w="1916" w:type="pct"/>
            <w:shd w:val="clear" w:color="auto" w:fill="auto"/>
            <w:noWrap/>
            <w:vAlign w:val="center"/>
            <w:hideMark/>
          </w:tcPr>
          <w:p w14:paraId="5BCDE996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33819 </w:t>
            </w:r>
          </w:p>
        </w:tc>
      </w:tr>
      <w:tr w:rsidR="00E50437" w:rsidRPr="00E50437" w14:paraId="55663F77" w14:textId="0860E202" w:rsidTr="00E50437">
        <w:trPr>
          <w:trHeight w:val="348"/>
          <w:jc w:val="center"/>
        </w:trPr>
        <w:tc>
          <w:tcPr>
            <w:tcW w:w="893" w:type="pct"/>
            <w:vAlign w:val="center"/>
          </w:tcPr>
          <w:p w14:paraId="2B0718F4" w14:textId="093117F3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5C3852B0" w14:textId="09CA2556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4192 </w:t>
            </w:r>
          </w:p>
        </w:tc>
        <w:tc>
          <w:tcPr>
            <w:tcW w:w="1916" w:type="pct"/>
            <w:shd w:val="clear" w:color="auto" w:fill="auto"/>
            <w:noWrap/>
            <w:vAlign w:val="center"/>
            <w:hideMark/>
          </w:tcPr>
          <w:p w14:paraId="77C90A71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30858 </w:t>
            </w:r>
          </w:p>
        </w:tc>
      </w:tr>
      <w:tr w:rsidR="00E50437" w:rsidRPr="00E50437" w14:paraId="100D0C00" w14:textId="134C2A80" w:rsidTr="00E50437">
        <w:trPr>
          <w:trHeight w:val="348"/>
          <w:jc w:val="center"/>
        </w:trPr>
        <w:tc>
          <w:tcPr>
            <w:tcW w:w="893" w:type="pct"/>
            <w:vAlign w:val="center"/>
          </w:tcPr>
          <w:p w14:paraId="3C979732" w14:textId="3B706BCB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4E9D887A" w14:textId="4A5511C5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1621 </w:t>
            </w:r>
          </w:p>
        </w:tc>
        <w:tc>
          <w:tcPr>
            <w:tcW w:w="1916" w:type="pct"/>
            <w:shd w:val="clear" w:color="auto" w:fill="auto"/>
            <w:noWrap/>
            <w:vAlign w:val="center"/>
            <w:hideMark/>
          </w:tcPr>
          <w:p w14:paraId="0C899EC5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26339 </w:t>
            </w:r>
          </w:p>
        </w:tc>
      </w:tr>
      <w:tr w:rsidR="00E50437" w:rsidRPr="00E50437" w14:paraId="501A40B9" w14:textId="6A15B2D1" w:rsidTr="00E50437">
        <w:trPr>
          <w:trHeight w:val="348"/>
          <w:jc w:val="center"/>
        </w:trPr>
        <w:tc>
          <w:tcPr>
            <w:tcW w:w="893" w:type="pct"/>
            <w:vAlign w:val="center"/>
          </w:tcPr>
          <w:p w14:paraId="1CAE22CA" w14:textId="62E40C28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5F921E29" w14:textId="1E9030D5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9375 </w:t>
            </w:r>
          </w:p>
        </w:tc>
        <w:tc>
          <w:tcPr>
            <w:tcW w:w="1916" w:type="pct"/>
            <w:shd w:val="clear" w:color="auto" w:fill="auto"/>
            <w:noWrap/>
            <w:vAlign w:val="center"/>
            <w:hideMark/>
          </w:tcPr>
          <w:p w14:paraId="039BF3A6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21403 </w:t>
            </w:r>
          </w:p>
        </w:tc>
      </w:tr>
      <w:tr w:rsidR="00E50437" w:rsidRPr="00E50437" w14:paraId="02B27D59" w14:textId="28B0F35B" w:rsidTr="00E50437">
        <w:trPr>
          <w:trHeight w:val="348"/>
          <w:jc w:val="center"/>
        </w:trPr>
        <w:tc>
          <w:tcPr>
            <w:tcW w:w="893" w:type="pct"/>
            <w:vAlign w:val="center"/>
          </w:tcPr>
          <w:p w14:paraId="4D04ECBD" w14:textId="61B34A53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1A31EBA0" w14:textId="5F7956D4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7407 </w:t>
            </w:r>
          </w:p>
        </w:tc>
        <w:tc>
          <w:tcPr>
            <w:tcW w:w="1916" w:type="pct"/>
            <w:shd w:val="clear" w:color="auto" w:fill="auto"/>
            <w:noWrap/>
            <w:vAlign w:val="center"/>
            <w:hideMark/>
          </w:tcPr>
          <w:p w14:paraId="08291A9E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6532 </w:t>
            </w:r>
          </w:p>
        </w:tc>
      </w:tr>
      <w:tr w:rsidR="00E50437" w:rsidRPr="00E50437" w14:paraId="01AF3878" w14:textId="43757848" w:rsidTr="00E50437">
        <w:trPr>
          <w:trHeight w:val="348"/>
          <w:jc w:val="center"/>
        </w:trPr>
        <w:tc>
          <w:tcPr>
            <w:tcW w:w="893" w:type="pct"/>
            <w:vAlign w:val="center"/>
          </w:tcPr>
          <w:p w14:paraId="466854A5" w14:textId="36372C4B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147F6087" w14:textId="50FAF3D0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5674 </w:t>
            </w:r>
          </w:p>
        </w:tc>
        <w:tc>
          <w:tcPr>
            <w:tcW w:w="1916" w:type="pct"/>
            <w:shd w:val="clear" w:color="auto" w:fill="auto"/>
            <w:noWrap/>
            <w:vAlign w:val="center"/>
            <w:hideMark/>
          </w:tcPr>
          <w:p w14:paraId="75A6E06D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1924 </w:t>
            </w:r>
          </w:p>
        </w:tc>
      </w:tr>
      <w:tr w:rsidR="00E50437" w:rsidRPr="00E50437" w14:paraId="36765CCD" w14:textId="2DA07961" w:rsidTr="00E50437">
        <w:trPr>
          <w:trHeight w:val="348"/>
          <w:jc w:val="center"/>
        </w:trPr>
        <w:tc>
          <w:tcPr>
            <w:tcW w:w="893" w:type="pct"/>
            <w:vAlign w:val="center"/>
          </w:tcPr>
          <w:p w14:paraId="043B14B9" w14:textId="7DAB006D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3A160918" w14:textId="2B840EDE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4140 </w:t>
            </w:r>
          </w:p>
        </w:tc>
        <w:tc>
          <w:tcPr>
            <w:tcW w:w="1916" w:type="pct"/>
            <w:shd w:val="clear" w:color="auto" w:fill="auto"/>
            <w:noWrap/>
            <w:vAlign w:val="center"/>
            <w:hideMark/>
          </w:tcPr>
          <w:p w14:paraId="7A67ABB8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7648 </w:t>
            </w:r>
          </w:p>
        </w:tc>
      </w:tr>
      <w:tr w:rsidR="00E50437" w:rsidRPr="00E50437" w14:paraId="1C29B066" w14:textId="16599C57" w:rsidTr="00E50437">
        <w:trPr>
          <w:trHeight w:val="348"/>
          <w:jc w:val="center"/>
        </w:trPr>
        <w:tc>
          <w:tcPr>
            <w:tcW w:w="893" w:type="pct"/>
            <w:vAlign w:val="center"/>
          </w:tcPr>
          <w:p w14:paraId="53B4AA60" w14:textId="243C44DE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75D2E5BB" w14:textId="6996A7EA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2773 </w:t>
            </w:r>
          </w:p>
        </w:tc>
        <w:tc>
          <w:tcPr>
            <w:tcW w:w="1916" w:type="pct"/>
            <w:shd w:val="clear" w:color="auto" w:fill="auto"/>
            <w:noWrap/>
            <w:vAlign w:val="center"/>
            <w:hideMark/>
          </w:tcPr>
          <w:p w14:paraId="36C43F27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716 </w:t>
            </w:r>
          </w:p>
        </w:tc>
      </w:tr>
      <w:tr w:rsidR="00E50437" w:rsidRPr="00E50437" w14:paraId="7D70B100" w14:textId="5E94A3F1" w:rsidTr="00E50437">
        <w:trPr>
          <w:trHeight w:val="348"/>
          <w:jc w:val="center"/>
        </w:trPr>
        <w:tc>
          <w:tcPr>
            <w:tcW w:w="893" w:type="pct"/>
            <w:vAlign w:val="center"/>
          </w:tcPr>
          <w:p w14:paraId="7283BF4B" w14:textId="372AC873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2191" w:type="pct"/>
            <w:shd w:val="clear" w:color="auto" w:fill="auto"/>
            <w:noWrap/>
            <w:vAlign w:val="center"/>
            <w:hideMark/>
          </w:tcPr>
          <w:p w14:paraId="066100C4" w14:textId="54F91411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1548 </w:t>
            </w:r>
          </w:p>
        </w:tc>
        <w:tc>
          <w:tcPr>
            <w:tcW w:w="1916" w:type="pct"/>
            <w:shd w:val="clear" w:color="auto" w:fill="auto"/>
            <w:noWrap/>
            <w:vAlign w:val="center"/>
            <w:hideMark/>
          </w:tcPr>
          <w:p w14:paraId="52670C29" w14:textId="77777777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504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115 </w:t>
            </w:r>
          </w:p>
        </w:tc>
      </w:tr>
      <w:tr w:rsidR="00E50437" w:rsidRPr="00E50437" w14:paraId="70E7D9ED" w14:textId="77777777" w:rsidTr="00E50437">
        <w:trPr>
          <w:trHeight w:val="348"/>
          <w:jc w:val="center"/>
        </w:trPr>
        <w:tc>
          <w:tcPr>
            <w:tcW w:w="893" w:type="pct"/>
            <w:vAlign w:val="center"/>
          </w:tcPr>
          <w:p w14:paraId="3251955F" w14:textId="0E9D5A24" w:rsidR="00E50437" w:rsidRPr="00E50437" w:rsidRDefault="005C2FAF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F7C7B">
              <w:rPr>
                <w:position w:val="-10"/>
              </w:rPr>
              <w:object w:dxaOrig="180" w:dyaOrig="240" w14:anchorId="635D5546">
                <v:shape id="_x0000_i1044" type="#_x0000_t75" style="width:9pt;height:12pt" o:ole="">
                  <v:imagedata r:id="rId10" o:title=""/>
                </v:shape>
                <o:OLEObject Type="Embed" ProgID="Equation.DSMT4" ShapeID="_x0000_i1044" DrawAspect="Content" ObjectID="_1685433760" r:id="rId11"/>
              </w:object>
            </w:r>
          </w:p>
        </w:tc>
        <w:tc>
          <w:tcPr>
            <w:tcW w:w="2191" w:type="pct"/>
            <w:shd w:val="clear" w:color="auto" w:fill="auto"/>
            <w:noWrap/>
            <w:vAlign w:val="center"/>
          </w:tcPr>
          <w:p w14:paraId="7EDC1F25" w14:textId="09E95B22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sidized Enterprise</w:t>
            </w:r>
          </w:p>
        </w:tc>
        <w:tc>
          <w:tcPr>
            <w:tcW w:w="1916" w:type="pct"/>
            <w:shd w:val="clear" w:color="auto" w:fill="auto"/>
            <w:noWrap/>
            <w:vAlign w:val="center"/>
          </w:tcPr>
          <w:p w14:paraId="5DA3D323" w14:textId="5859DBA6" w:rsidR="00E50437" w:rsidRPr="00E50437" w:rsidRDefault="00E50437" w:rsidP="00E504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bsidized Farmer</w:t>
            </w:r>
          </w:p>
        </w:tc>
      </w:tr>
      <w:tr w:rsidR="005C2FAF" w:rsidRPr="00E50437" w14:paraId="1E9654A7" w14:textId="5F5FCC1B" w:rsidTr="004649CE">
        <w:trPr>
          <w:trHeight w:val="348"/>
          <w:jc w:val="center"/>
        </w:trPr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0EE30" w14:textId="320A7008" w:rsidR="005C2FAF" w:rsidRPr="00E50437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2191" w:type="pct"/>
            <w:shd w:val="clear" w:color="auto" w:fill="auto"/>
            <w:noWrap/>
            <w:vAlign w:val="center"/>
          </w:tcPr>
          <w:p w14:paraId="14CE61BC" w14:textId="7DC2A467" w:rsidR="005C2FAF" w:rsidRPr="00E50437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8478 </w:t>
            </w:r>
          </w:p>
        </w:tc>
        <w:tc>
          <w:tcPr>
            <w:tcW w:w="1916" w:type="pct"/>
            <w:shd w:val="clear" w:color="auto" w:fill="auto"/>
            <w:noWrap/>
            <w:vAlign w:val="center"/>
          </w:tcPr>
          <w:p w14:paraId="4C8828E9" w14:textId="2F2A00C6" w:rsidR="005C2FAF" w:rsidRPr="00E50437" w:rsidRDefault="005C2FAF" w:rsidP="005C2FAF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6011 </w:t>
            </w:r>
          </w:p>
        </w:tc>
      </w:tr>
      <w:tr w:rsidR="005C2FAF" w:rsidRPr="00E50437" w14:paraId="2415810C" w14:textId="77777777" w:rsidTr="004649CE">
        <w:trPr>
          <w:trHeight w:val="348"/>
          <w:jc w:val="center"/>
        </w:trPr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62CBD" w14:textId="5578B2EE" w:rsidR="005C2FAF" w:rsidRPr="00E50437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</w:t>
            </w:r>
          </w:p>
        </w:tc>
        <w:tc>
          <w:tcPr>
            <w:tcW w:w="2191" w:type="pct"/>
            <w:shd w:val="clear" w:color="auto" w:fill="auto"/>
            <w:noWrap/>
            <w:vAlign w:val="center"/>
          </w:tcPr>
          <w:p w14:paraId="4AEF07D5" w14:textId="796C816B" w:rsidR="005C2FAF" w:rsidRPr="00E50437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4091 </w:t>
            </w:r>
          </w:p>
        </w:tc>
        <w:tc>
          <w:tcPr>
            <w:tcW w:w="1916" w:type="pct"/>
            <w:shd w:val="clear" w:color="auto" w:fill="auto"/>
            <w:noWrap/>
            <w:vAlign w:val="center"/>
          </w:tcPr>
          <w:p w14:paraId="4F0C408F" w14:textId="52ADEFBD" w:rsidR="005C2FAF" w:rsidRPr="00E50437" w:rsidRDefault="005C2FAF" w:rsidP="005C2FAF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3082 </w:t>
            </w:r>
          </w:p>
        </w:tc>
      </w:tr>
      <w:tr w:rsidR="005C2FAF" w:rsidRPr="00E50437" w14:paraId="5018DBE5" w14:textId="77777777" w:rsidTr="004649CE">
        <w:trPr>
          <w:trHeight w:val="348"/>
          <w:jc w:val="center"/>
        </w:trPr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EB967" w14:textId="12752E01" w:rsidR="005C2FAF" w:rsidRPr="00E50437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</w:t>
            </w:r>
          </w:p>
        </w:tc>
        <w:tc>
          <w:tcPr>
            <w:tcW w:w="2191" w:type="pct"/>
            <w:shd w:val="clear" w:color="auto" w:fill="auto"/>
            <w:noWrap/>
            <w:vAlign w:val="center"/>
          </w:tcPr>
          <w:p w14:paraId="365B7D6F" w14:textId="75D307E3" w:rsidR="005C2FAF" w:rsidRPr="00E50437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7136 </w:t>
            </w:r>
          </w:p>
        </w:tc>
        <w:tc>
          <w:tcPr>
            <w:tcW w:w="1916" w:type="pct"/>
            <w:shd w:val="clear" w:color="auto" w:fill="auto"/>
            <w:noWrap/>
            <w:vAlign w:val="center"/>
          </w:tcPr>
          <w:p w14:paraId="6EE7DD12" w14:textId="3BE294B0" w:rsidR="005C2FAF" w:rsidRPr="00E50437" w:rsidRDefault="005C2FAF" w:rsidP="005C2FAF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1231 </w:t>
            </w:r>
          </w:p>
        </w:tc>
      </w:tr>
      <w:tr w:rsidR="005C2FAF" w:rsidRPr="00E50437" w14:paraId="47CFE1FB" w14:textId="77777777" w:rsidTr="004649CE">
        <w:trPr>
          <w:trHeight w:val="348"/>
          <w:jc w:val="center"/>
        </w:trPr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65B66" w14:textId="3472922A" w:rsidR="005C2FAF" w:rsidRPr="00E50437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</w:t>
            </w:r>
          </w:p>
        </w:tc>
        <w:tc>
          <w:tcPr>
            <w:tcW w:w="2191" w:type="pct"/>
            <w:shd w:val="clear" w:color="auto" w:fill="auto"/>
            <w:noWrap/>
            <w:vAlign w:val="center"/>
          </w:tcPr>
          <w:p w14:paraId="11FD2768" w14:textId="7E6EFC46" w:rsidR="005C2FAF" w:rsidRPr="00E50437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1621 </w:t>
            </w:r>
          </w:p>
        </w:tc>
        <w:tc>
          <w:tcPr>
            <w:tcW w:w="1916" w:type="pct"/>
            <w:shd w:val="clear" w:color="auto" w:fill="auto"/>
            <w:noWrap/>
            <w:vAlign w:val="center"/>
          </w:tcPr>
          <w:p w14:paraId="37DD81F8" w14:textId="02D10F8E" w:rsidR="005C2FAF" w:rsidRPr="00E50437" w:rsidRDefault="005C2FAF" w:rsidP="005C2FAF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8726 </w:t>
            </w:r>
          </w:p>
        </w:tc>
      </w:tr>
      <w:tr w:rsidR="005C2FAF" w:rsidRPr="00E50437" w14:paraId="2C0940D4" w14:textId="77777777" w:rsidTr="004649CE">
        <w:trPr>
          <w:trHeight w:val="348"/>
          <w:jc w:val="center"/>
        </w:trPr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6E1FC" w14:textId="2A5E18C5" w:rsidR="005C2FAF" w:rsidRPr="00E50437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191" w:type="pct"/>
            <w:shd w:val="clear" w:color="auto" w:fill="auto"/>
            <w:noWrap/>
            <w:vAlign w:val="center"/>
          </w:tcPr>
          <w:p w14:paraId="09085F09" w14:textId="294E7375" w:rsidR="005C2FAF" w:rsidRPr="00E50437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7407 </w:t>
            </w:r>
          </w:p>
        </w:tc>
        <w:tc>
          <w:tcPr>
            <w:tcW w:w="1916" w:type="pct"/>
            <w:shd w:val="clear" w:color="auto" w:fill="auto"/>
            <w:noWrap/>
            <w:vAlign w:val="center"/>
          </w:tcPr>
          <w:p w14:paraId="2132919F" w14:textId="41B0242D" w:rsidR="005C2FAF" w:rsidRPr="00E50437" w:rsidRDefault="005C2FAF" w:rsidP="005C2FAF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6532 </w:t>
            </w:r>
          </w:p>
        </w:tc>
      </w:tr>
      <w:tr w:rsidR="005C2FAF" w:rsidRPr="00E50437" w14:paraId="7A3D7BBA" w14:textId="77777777" w:rsidTr="004649CE">
        <w:trPr>
          <w:trHeight w:val="348"/>
          <w:jc w:val="center"/>
        </w:trPr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CB55B" w14:textId="76E90A4A" w:rsidR="005C2FAF" w:rsidRPr="00E50437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</w:t>
            </w:r>
          </w:p>
        </w:tc>
        <w:tc>
          <w:tcPr>
            <w:tcW w:w="2191" w:type="pct"/>
            <w:shd w:val="clear" w:color="auto" w:fill="auto"/>
            <w:noWrap/>
            <w:vAlign w:val="center"/>
          </w:tcPr>
          <w:p w14:paraId="54166FA6" w14:textId="1D68A692" w:rsidR="005C2FAF" w:rsidRPr="00E50437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140 </w:t>
            </w:r>
          </w:p>
        </w:tc>
        <w:tc>
          <w:tcPr>
            <w:tcW w:w="1916" w:type="pct"/>
            <w:shd w:val="clear" w:color="auto" w:fill="auto"/>
            <w:noWrap/>
            <w:vAlign w:val="center"/>
          </w:tcPr>
          <w:p w14:paraId="7BC61C6D" w14:textId="52CAE8CF" w:rsidR="005C2FAF" w:rsidRPr="00E50437" w:rsidRDefault="005C2FAF" w:rsidP="005C2FAF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4724 </w:t>
            </w:r>
          </w:p>
        </w:tc>
      </w:tr>
      <w:tr w:rsidR="005C2FAF" w:rsidRPr="00E50437" w14:paraId="162422AB" w14:textId="77777777" w:rsidTr="004649CE">
        <w:trPr>
          <w:trHeight w:val="348"/>
          <w:jc w:val="center"/>
        </w:trPr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FA778" w14:textId="653CB915" w:rsidR="005C2FAF" w:rsidRPr="00E50437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</w:t>
            </w:r>
          </w:p>
        </w:tc>
        <w:tc>
          <w:tcPr>
            <w:tcW w:w="2191" w:type="pct"/>
            <w:shd w:val="clear" w:color="auto" w:fill="auto"/>
            <w:noWrap/>
            <w:vAlign w:val="center"/>
          </w:tcPr>
          <w:p w14:paraId="22287F50" w14:textId="4D5228C3" w:rsidR="005C2FAF" w:rsidRPr="00E50437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548 </w:t>
            </w:r>
          </w:p>
        </w:tc>
        <w:tc>
          <w:tcPr>
            <w:tcW w:w="1916" w:type="pct"/>
            <w:shd w:val="clear" w:color="auto" w:fill="auto"/>
            <w:noWrap/>
            <w:vAlign w:val="center"/>
          </w:tcPr>
          <w:p w14:paraId="06A8D5F1" w14:textId="63F29954" w:rsidR="005C2FAF" w:rsidRPr="00E50437" w:rsidRDefault="005C2FAF" w:rsidP="005C2FAF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3240 </w:t>
            </w:r>
          </w:p>
        </w:tc>
      </w:tr>
      <w:tr w:rsidR="005C2FAF" w:rsidRPr="00E50437" w14:paraId="40158FE2" w14:textId="77777777" w:rsidTr="004649CE">
        <w:trPr>
          <w:trHeight w:val="348"/>
          <w:jc w:val="center"/>
        </w:trPr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9597C5" w14:textId="659552BD" w:rsidR="005C2FAF" w:rsidRPr="00E50437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</w:t>
            </w:r>
          </w:p>
        </w:tc>
        <w:tc>
          <w:tcPr>
            <w:tcW w:w="2191" w:type="pct"/>
            <w:shd w:val="clear" w:color="auto" w:fill="auto"/>
            <w:noWrap/>
            <w:vAlign w:val="center"/>
          </w:tcPr>
          <w:p w14:paraId="42EC4E09" w14:textId="6CF11935" w:rsidR="005C2FAF" w:rsidRPr="00E50437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-0.00551 </w:t>
            </w:r>
          </w:p>
        </w:tc>
        <w:tc>
          <w:tcPr>
            <w:tcW w:w="1916" w:type="pct"/>
            <w:shd w:val="clear" w:color="auto" w:fill="auto"/>
            <w:noWrap/>
            <w:vAlign w:val="center"/>
          </w:tcPr>
          <w:p w14:paraId="7E7A9791" w14:textId="78610375" w:rsidR="005C2FAF" w:rsidRPr="00E50437" w:rsidRDefault="005C2FAF" w:rsidP="005C2FAF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2012 </w:t>
            </w:r>
          </w:p>
        </w:tc>
      </w:tr>
    </w:tbl>
    <w:p w14:paraId="03E882BC" w14:textId="38D60CF6" w:rsidR="005C2FAF" w:rsidRDefault="005C2FAF"/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91"/>
        <w:gridCol w:w="2238"/>
        <w:gridCol w:w="2238"/>
        <w:gridCol w:w="2529"/>
      </w:tblGrid>
      <w:tr w:rsidR="005C2FAF" w:rsidRPr="005C2FAF" w14:paraId="1A47BC91" w14:textId="77777777" w:rsidTr="005C2FAF">
        <w:trPr>
          <w:trHeight w:val="177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A8FB4" w14:textId="6CDA363F" w:rsidR="005C2FAF" w:rsidRPr="005C2FAF" w:rsidRDefault="005C2FAF" w:rsidP="005C2FAF">
            <w:pPr>
              <w:snapToGrid w:val="0"/>
              <w:jc w:val="center"/>
              <w:outlineLvl w:val="1"/>
              <w:rPr>
                <w:rFonts w:ascii="Times New Roman" w:hAnsi="Times New Roman" w:cs="Times New Roman" w:hint="eastAsia"/>
                <w:b/>
                <w:sz w:val="22"/>
              </w:rPr>
            </w:pPr>
            <w:r w:rsidRPr="005C2FA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de-DE" w:bidi="en-US"/>
              </w:rPr>
              <w:t xml:space="preserve">Fig </w:t>
            </w:r>
            <w:r w:rsidRPr="005C2FAF">
              <w:rPr>
                <w:rFonts w:ascii="Times New Roman" w:hAnsi="Times New Roman" w:cs="Times New Roman"/>
                <w:b/>
                <w:bCs/>
                <w:kern w:val="0"/>
                <w:sz w:val="22"/>
                <w:lang w:bidi="en-US"/>
              </w:rPr>
              <w:t>4</w:t>
            </w:r>
            <w:r w:rsidRPr="005C2FA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de-DE" w:bidi="en-US"/>
              </w:rPr>
              <w:t xml:space="preserve">. </w:t>
            </w:r>
            <w:r w:rsidRPr="005C2FAF">
              <w:rPr>
                <w:rFonts w:ascii="Times New Roman" w:eastAsia="Times New Roman" w:hAnsi="Times New Roman" w:cs="Times New Roman"/>
                <w:kern w:val="0"/>
                <w:sz w:val="22"/>
                <w:lang w:eastAsia="de-DE" w:bidi="en-US"/>
              </w:rPr>
              <w:t>The impact of</w:t>
            </w:r>
            <w:r w:rsidRPr="005C2FAF">
              <w:rPr>
                <w:rFonts w:ascii="Times New Roman" w:hAnsi="Times New Roman" w:cs="Times New Roman"/>
                <w:kern w:val="0"/>
                <w:sz w:val="22"/>
                <w:lang w:bidi="en-US"/>
              </w:rPr>
              <w:t xml:space="preserve"> </w:t>
            </w:r>
            <w:r w:rsidRPr="005C2FAF">
              <w:rPr>
                <w:rFonts w:ascii="Times New Roman" w:hAnsi="Times New Roman" w:cs="Times New Roman"/>
                <w:i/>
                <w:iCs/>
                <w:kern w:val="0"/>
                <w:sz w:val="22"/>
                <w:lang w:bidi="en-US"/>
              </w:rPr>
              <w:t>k</w:t>
            </w:r>
            <w:r w:rsidRPr="005C2FAF">
              <w:rPr>
                <w:rFonts w:ascii="Cambria Math" w:hAnsi="Cambria Math" w:cs="Times New Roman"/>
                <w:kern w:val="0"/>
                <w:sz w:val="22"/>
                <w:lang w:bidi="en-US"/>
              </w:rPr>
              <w:t xml:space="preserve"> </w:t>
            </w:r>
            <w:r w:rsidRPr="005C2FAF">
              <w:rPr>
                <w:rFonts w:ascii="Times New Roman" w:eastAsia="Times New Roman" w:hAnsi="Times New Roman" w:cs="Times New Roman"/>
                <w:kern w:val="0"/>
                <w:sz w:val="22"/>
                <w:lang w:eastAsia="de-DE" w:bidi="en-US"/>
              </w:rPr>
              <w:t>and</w:t>
            </w:r>
            <w:r w:rsidRPr="005C2FAF">
              <w:rPr>
                <w:rFonts w:ascii="Times New Roman" w:hAnsi="Times New Roman" w:cs="Times New Roman"/>
                <w:kern w:val="0"/>
                <w:sz w:val="22"/>
                <w:lang w:bidi="en-US"/>
              </w:rPr>
              <w:t xml:space="preserve"> </w:t>
            </w:r>
            <w:r w:rsidRPr="005C2FAF">
              <w:rPr>
                <w:rFonts w:ascii="Calibri" w:hAnsi="Calibri" w:cs="宋体"/>
                <w:noProof/>
                <w:position w:val="-10"/>
                <w:sz w:val="22"/>
              </w:rPr>
              <w:object w:dxaOrig="193" w:dyaOrig="236" w14:anchorId="5F7A8065">
                <v:shape id="_x0000_i1064" type="#_x0000_t75" alt="" style="width:9.6pt;height:12pt;mso-width-percent:0;mso-height-percent:0;mso-width-percent:0;mso-height-percent:0" o:ole="">
                  <v:imagedata r:id="rId12" o:title=""/>
                </v:shape>
                <o:OLEObject Type="Embed" ProgID="Equation.DSMT4" ShapeID="_x0000_i1064" DrawAspect="Content" ObjectID="_1685433761" r:id="rId13"/>
              </w:object>
            </w:r>
            <w:r w:rsidRPr="005C2FAF">
              <w:rPr>
                <w:rFonts w:ascii="Times New Roman" w:eastAsia="Times New Roman" w:hAnsi="Times New Roman" w:cs="Times New Roman"/>
                <w:kern w:val="0"/>
                <w:sz w:val="22"/>
                <w:lang w:eastAsia="de-DE" w:bidi="en-US"/>
              </w:rPr>
              <w:t>on the optimal misreport level</w:t>
            </w:r>
          </w:p>
        </w:tc>
      </w:tr>
      <w:tr w:rsidR="005C2FAF" w:rsidRPr="005C2FAF" w14:paraId="49E4A06A" w14:textId="77777777" w:rsidTr="005C2FAF">
        <w:trPr>
          <w:trHeight w:val="288"/>
          <w:jc w:val="center"/>
        </w:trPr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984AF" w14:textId="485E995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i/>
                <w:iCs/>
                <w:kern w:val="0"/>
                <w:szCs w:val="21"/>
                <w:lang w:bidi="en-US"/>
              </w:rPr>
              <w:t>k</w:t>
            </w:r>
          </w:p>
        </w:tc>
        <w:tc>
          <w:tcPr>
            <w:tcW w:w="13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3DDE8" w14:textId="2C932BC1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isreport level</w:t>
            </w:r>
          </w:p>
        </w:tc>
        <w:tc>
          <w:tcPr>
            <w:tcW w:w="13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4C6D3" w14:textId="462F7021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Calibri" w:hAnsi="Calibri" w:cs="宋体"/>
                <w:noProof/>
                <w:position w:val="-10"/>
                <w:szCs w:val="21"/>
              </w:rPr>
              <w:object w:dxaOrig="193" w:dyaOrig="236" w14:anchorId="4BD1AEE5">
                <v:shape id="_x0000_i1116" type="#_x0000_t75" alt="" style="width:9.6pt;height:12pt;mso-width-percent:0;mso-height-percent:0;mso-width-percent:0;mso-height-percent:0" o:ole="">
                  <v:imagedata r:id="rId12" o:title=""/>
                </v:shape>
                <o:OLEObject Type="Embed" ProgID="Equation.DSMT4" ShapeID="_x0000_i1116" DrawAspect="Content" ObjectID="_1685433762" r:id="rId14"/>
              </w:object>
            </w:r>
          </w:p>
        </w:tc>
        <w:tc>
          <w:tcPr>
            <w:tcW w:w="1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C79AD" w14:textId="1CD25D75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isreport level</w:t>
            </w:r>
          </w:p>
        </w:tc>
      </w:tr>
      <w:tr w:rsidR="005C2FAF" w:rsidRPr="005C2FAF" w14:paraId="28B35D63" w14:textId="77777777" w:rsidTr="005C2FAF">
        <w:trPr>
          <w:trHeight w:val="288"/>
          <w:jc w:val="center"/>
        </w:trPr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6D88E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EA93B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6809</w:t>
            </w:r>
          </w:p>
        </w:tc>
        <w:tc>
          <w:tcPr>
            <w:tcW w:w="13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F40FC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CC375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12517 </w:t>
            </w:r>
          </w:p>
        </w:tc>
      </w:tr>
      <w:tr w:rsidR="005C2FAF" w:rsidRPr="005C2FAF" w14:paraId="0358617A" w14:textId="77777777" w:rsidTr="005C2FAF">
        <w:trPr>
          <w:trHeight w:val="288"/>
          <w:jc w:val="center"/>
        </w:trPr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25870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78060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6809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4CBDA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D3008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12930 </w:t>
            </w:r>
          </w:p>
        </w:tc>
      </w:tr>
      <w:tr w:rsidR="005C2FAF" w:rsidRPr="005C2FAF" w14:paraId="209BA42F" w14:textId="77777777" w:rsidTr="005C2FAF">
        <w:trPr>
          <w:trHeight w:val="288"/>
          <w:jc w:val="center"/>
        </w:trPr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02C22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A08A1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6809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9F5F6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DA04F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13346 </w:t>
            </w:r>
          </w:p>
        </w:tc>
      </w:tr>
      <w:tr w:rsidR="005C2FAF" w:rsidRPr="005C2FAF" w14:paraId="5612A439" w14:textId="77777777" w:rsidTr="005C2FAF">
        <w:trPr>
          <w:trHeight w:val="288"/>
          <w:jc w:val="center"/>
        </w:trPr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65C5E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24BF4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6809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8A641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F0AEA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13766 </w:t>
            </w:r>
          </w:p>
        </w:tc>
      </w:tr>
      <w:tr w:rsidR="005C2FAF" w:rsidRPr="005C2FAF" w14:paraId="3D1740B6" w14:textId="77777777" w:rsidTr="005C2FAF">
        <w:trPr>
          <w:trHeight w:val="288"/>
          <w:jc w:val="center"/>
        </w:trPr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30A28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96624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6809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0431A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B15FC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14189 </w:t>
            </w:r>
          </w:p>
        </w:tc>
      </w:tr>
      <w:tr w:rsidR="005C2FAF" w:rsidRPr="005C2FAF" w14:paraId="4C5D84C2" w14:textId="77777777" w:rsidTr="005C2FAF">
        <w:trPr>
          <w:trHeight w:val="288"/>
          <w:jc w:val="center"/>
        </w:trPr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A49A1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77237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6809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581D2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226F5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14616 </w:t>
            </w:r>
          </w:p>
        </w:tc>
      </w:tr>
      <w:tr w:rsidR="005C2FAF" w:rsidRPr="005C2FAF" w14:paraId="11047901" w14:textId="77777777" w:rsidTr="005C2FAF">
        <w:trPr>
          <w:trHeight w:val="288"/>
          <w:jc w:val="center"/>
        </w:trPr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AD4C7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1A904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6809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DC650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DA5F5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15047 </w:t>
            </w:r>
          </w:p>
        </w:tc>
      </w:tr>
      <w:tr w:rsidR="005C2FAF" w:rsidRPr="005C2FAF" w14:paraId="15D65CE8" w14:textId="77777777" w:rsidTr="005C2FAF">
        <w:trPr>
          <w:trHeight w:val="288"/>
          <w:jc w:val="center"/>
        </w:trPr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2DC66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E285E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6809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F8CF7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FD25F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15482 </w:t>
            </w:r>
          </w:p>
        </w:tc>
      </w:tr>
      <w:tr w:rsidR="005C2FAF" w:rsidRPr="005C2FAF" w14:paraId="58613AA1" w14:textId="77777777" w:rsidTr="005C2FAF">
        <w:trPr>
          <w:trHeight w:val="288"/>
          <w:jc w:val="center"/>
        </w:trPr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6F451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79E92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6809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B0408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67B34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15920 </w:t>
            </w:r>
          </w:p>
        </w:tc>
      </w:tr>
      <w:tr w:rsidR="005C2FAF" w:rsidRPr="005C2FAF" w14:paraId="4F3C3F78" w14:textId="77777777" w:rsidTr="005C2FAF">
        <w:trPr>
          <w:trHeight w:val="288"/>
          <w:jc w:val="center"/>
        </w:trPr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309EE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0C853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6809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20254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012C1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16362 </w:t>
            </w:r>
          </w:p>
        </w:tc>
      </w:tr>
      <w:tr w:rsidR="005C2FAF" w:rsidRPr="005C2FAF" w14:paraId="16DFAA7B" w14:textId="77777777" w:rsidTr="005C2FAF">
        <w:trPr>
          <w:trHeight w:val="288"/>
          <w:jc w:val="center"/>
        </w:trPr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BB1C3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F7782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6809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87EC3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3ABB9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16809 </w:t>
            </w:r>
          </w:p>
        </w:tc>
      </w:tr>
    </w:tbl>
    <w:p w14:paraId="06BBFC0F" w14:textId="2234B690" w:rsidR="005C2FAF" w:rsidRDefault="005C2FAF"/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80"/>
        <w:gridCol w:w="2167"/>
        <w:gridCol w:w="1978"/>
        <w:gridCol w:w="1971"/>
      </w:tblGrid>
      <w:tr w:rsidR="005C2FAF" w:rsidRPr="005C2FAF" w14:paraId="3AF4D328" w14:textId="77777777" w:rsidTr="005C2FAF">
        <w:trPr>
          <w:trHeight w:val="408"/>
          <w:jc w:val="center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4394B51C" w14:textId="605209CC" w:rsidR="005C2FAF" w:rsidRPr="005C2FAF" w:rsidRDefault="005C2FAF" w:rsidP="005C2FAF">
            <w:pPr>
              <w:snapToGrid w:val="0"/>
              <w:jc w:val="center"/>
              <w:outlineLvl w:val="1"/>
              <w:rPr>
                <w:rFonts w:ascii="Times New Roman" w:eastAsia="Times New Roman" w:hAnsi="Times New Roman" w:cs="Times New Roman"/>
                <w:b/>
                <w:kern w:val="0"/>
                <w:szCs w:val="21"/>
                <w:lang w:eastAsia="de-DE" w:bidi="en-US"/>
              </w:rPr>
            </w:pPr>
            <w:r w:rsidRPr="005C2FAF">
              <w:rPr>
                <w:rFonts w:ascii="Times New Roman" w:eastAsia="Times New Roman" w:hAnsi="Times New Roman" w:cs="Times New Roman"/>
                <w:b/>
                <w:kern w:val="0"/>
                <w:szCs w:val="21"/>
                <w:lang w:eastAsia="de-DE" w:bidi="en-US"/>
              </w:rPr>
              <w:t xml:space="preserve">Fig </w:t>
            </w:r>
            <w:r w:rsidRPr="005C2FAF">
              <w:rPr>
                <w:rFonts w:ascii="Times New Roman" w:hAnsi="Times New Roman" w:cs="Times New Roman"/>
                <w:b/>
                <w:kern w:val="0"/>
                <w:szCs w:val="21"/>
                <w:lang w:bidi="en-US"/>
              </w:rPr>
              <w:t>5</w:t>
            </w:r>
            <w:r w:rsidRPr="005C2FAF">
              <w:rPr>
                <w:rFonts w:ascii="Times New Roman" w:eastAsia="Times New Roman" w:hAnsi="Times New Roman" w:cs="Times New Roman"/>
                <w:b/>
                <w:kern w:val="0"/>
                <w:szCs w:val="21"/>
                <w:lang w:eastAsia="de-DE" w:bidi="en-US"/>
              </w:rPr>
              <w:t>.</w:t>
            </w:r>
            <w:r w:rsidRPr="005C2FAF"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eastAsia="de-DE" w:bidi="en-US"/>
              </w:rPr>
              <w:t xml:space="preserve"> The impact of </w:t>
            </w:r>
            <w:r w:rsidRPr="005C2FAF">
              <w:rPr>
                <w:rFonts w:ascii="Calibri" w:hAnsi="Calibri" w:cs="宋体"/>
                <w:noProof/>
                <w:position w:val="-10"/>
                <w:szCs w:val="21"/>
              </w:rPr>
              <w:object w:dxaOrig="193" w:dyaOrig="236" w14:anchorId="42CE4F59">
                <v:shape id="_x0000_i1068" type="#_x0000_t75" alt="" style="width:9.6pt;height:12pt;mso-width-percent:0;mso-height-percent:0;mso-width-percent:0;mso-height-percent:0" o:ole="">
                  <v:imagedata r:id="rId15" o:title=""/>
                </v:shape>
                <o:OLEObject Type="Embed" ProgID="Equation.DSMT4" ShapeID="_x0000_i1068" DrawAspect="Content" ObjectID="_1685433763" r:id="rId16"/>
              </w:object>
            </w:r>
            <w:r w:rsidRPr="005C2FAF"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eastAsia="de-DE" w:bidi="en-US"/>
              </w:rPr>
              <w:t xml:space="preserve"> on the profit of enterprise</w:t>
            </w:r>
          </w:p>
        </w:tc>
      </w:tr>
      <w:tr w:rsidR="005C2FAF" w:rsidRPr="005C2FAF" w14:paraId="4E4BD67A" w14:textId="77777777" w:rsidTr="001725B1">
        <w:trPr>
          <w:trHeight w:val="385"/>
          <w:jc w:val="center"/>
        </w:trPr>
        <w:tc>
          <w:tcPr>
            <w:tcW w:w="1314" w:type="pct"/>
            <w:shd w:val="clear" w:color="auto" w:fill="auto"/>
            <w:noWrap/>
            <w:vAlign w:val="center"/>
          </w:tcPr>
          <w:p w14:paraId="368FDE73" w14:textId="4084CB1F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2FAF">
              <w:rPr>
                <w:rFonts w:ascii="Calibri" w:hAnsi="Calibri" w:cs="宋体"/>
                <w:noProof/>
                <w:position w:val="-14"/>
                <w:szCs w:val="21"/>
              </w:rPr>
              <w:object w:dxaOrig="1419" w:dyaOrig="408" w14:anchorId="522A6C2D">
                <v:shape id="_x0000_i1145" type="#_x0000_t75" alt="" style="width:71.4pt;height:19.8pt;mso-width-percent:0;mso-height-percent:0;mso-width-percent:0;mso-height-percent:0" o:ole="">
                  <v:imagedata r:id="rId17" o:title=""/>
                </v:shape>
                <o:OLEObject Type="Embed" ProgID="Equation.DSMT4" ShapeID="_x0000_i1145" DrawAspect="Content" ObjectID="_1685433764" r:id="rId18"/>
              </w:object>
            </w:r>
          </w:p>
        </w:tc>
        <w:tc>
          <w:tcPr>
            <w:tcW w:w="1306" w:type="pct"/>
            <w:shd w:val="clear" w:color="auto" w:fill="auto"/>
            <w:noWrap/>
            <w:vAlign w:val="center"/>
          </w:tcPr>
          <w:p w14:paraId="4855B5FF" w14:textId="5BF4D3DC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2FAF">
              <w:rPr>
                <w:rFonts w:ascii="Calibri" w:hAnsi="Calibri" w:cs="宋体"/>
                <w:noProof/>
                <w:position w:val="-14"/>
                <w:szCs w:val="21"/>
              </w:rPr>
              <w:object w:dxaOrig="1365" w:dyaOrig="408" w14:anchorId="1BF9DF36">
                <v:shape id="_x0000_i1146" type="#_x0000_t75" alt="" style="width:68.4pt;height:19.8pt;mso-width-percent:0;mso-height-percent:0;mso-width-percent:0;mso-height-percent:0" o:ole="">
                  <v:imagedata r:id="rId19" o:title=""/>
                </v:shape>
                <o:OLEObject Type="Embed" ProgID="Equation.DSMT4" ShapeID="_x0000_i1146" DrawAspect="Content" ObjectID="_1685433765" r:id="rId20"/>
              </w:objec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1B33D7C6" w14:textId="445E602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2FAF">
              <w:rPr>
                <w:rFonts w:ascii="Calibri" w:hAnsi="Calibri" w:cs="宋体"/>
                <w:noProof/>
                <w:position w:val="-14"/>
                <w:szCs w:val="21"/>
              </w:rPr>
              <w:object w:dxaOrig="1419" w:dyaOrig="408" w14:anchorId="7D29B6FF">
                <v:shape id="_x0000_i1147" type="#_x0000_t75" alt="" style="width:71.4pt;height:19.8pt;mso-width-percent:0;mso-height-percent:0;mso-width-percent:0;mso-height-percent:0" o:ole="">
                  <v:imagedata r:id="rId21" o:title=""/>
                </v:shape>
                <o:OLEObject Type="Embed" ProgID="Equation.DSMT4" ShapeID="_x0000_i1147" DrawAspect="Content" ObjectID="_1685433766" r:id="rId22"/>
              </w:objec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 w14:paraId="2EE97C21" w14:textId="7FA49EBE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2FAF">
              <w:rPr>
                <w:rFonts w:ascii="Calibri" w:hAnsi="Calibri" w:cs="宋体"/>
                <w:noProof/>
                <w:position w:val="-10"/>
                <w:szCs w:val="21"/>
              </w:rPr>
              <w:object w:dxaOrig="193" w:dyaOrig="236" w14:anchorId="0593515A">
                <v:shape id="_x0000_i1148" type="#_x0000_t75" alt="" style="width:9.6pt;height:12pt;mso-width-percent:0;mso-height-percent:0;mso-width-percent:0;mso-height-percent:0" o:ole="">
                  <v:imagedata r:id="rId15" o:title=""/>
                </v:shape>
                <o:OLEObject Type="Embed" ProgID="Equation.DSMT4" ShapeID="_x0000_i1148" DrawAspect="Content" ObjectID="_1685433767" r:id="rId23"/>
              </w:object>
            </w:r>
          </w:p>
        </w:tc>
      </w:tr>
      <w:tr w:rsidR="005C2FAF" w:rsidRPr="005C2FAF" w14:paraId="4E921B02" w14:textId="77777777" w:rsidTr="005C2FAF">
        <w:trPr>
          <w:trHeight w:val="408"/>
          <w:jc w:val="center"/>
        </w:trPr>
        <w:tc>
          <w:tcPr>
            <w:tcW w:w="1314" w:type="pct"/>
            <w:shd w:val="clear" w:color="auto" w:fill="auto"/>
            <w:noWrap/>
            <w:vAlign w:val="center"/>
          </w:tcPr>
          <w:p w14:paraId="6A2633C9" w14:textId="44A92541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80.66</w:t>
            </w:r>
          </w:p>
        </w:tc>
        <w:tc>
          <w:tcPr>
            <w:tcW w:w="1306" w:type="pct"/>
            <w:shd w:val="clear" w:color="auto" w:fill="auto"/>
            <w:noWrap/>
            <w:vAlign w:val="center"/>
          </w:tcPr>
          <w:p w14:paraId="569D8BB2" w14:textId="0005E60F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58.70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75051828" w14:textId="1569CABC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29.27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 w14:paraId="5F7CB755" w14:textId="16934286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C2FAF" w:rsidRPr="005C2FAF" w14:paraId="6F9C7446" w14:textId="77777777" w:rsidTr="005C2FAF">
        <w:trPr>
          <w:trHeight w:val="408"/>
          <w:jc w:val="center"/>
        </w:trPr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43DE7237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862.35553 </w:t>
            </w:r>
          </w:p>
        </w:tc>
        <w:tc>
          <w:tcPr>
            <w:tcW w:w="1306" w:type="pct"/>
            <w:shd w:val="clear" w:color="auto" w:fill="auto"/>
            <w:noWrap/>
            <w:vAlign w:val="center"/>
            <w:hideMark/>
          </w:tcPr>
          <w:p w14:paraId="47D07BC0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842.11313 </w:t>
            </w:r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14:paraId="24285170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29.27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39C9039D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5C2FAF" w:rsidRPr="005C2FAF" w14:paraId="66EB8459" w14:textId="77777777" w:rsidTr="005C2FAF">
        <w:trPr>
          <w:trHeight w:val="408"/>
          <w:jc w:val="center"/>
        </w:trPr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6025A441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843.98860 </w:t>
            </w:r>
          </w:p>
        </w:tc>
        <w:tc>
          <w:tcPr>
            <w:tcW w:w="1306" w:type="pct"/>
            <w:shd w:val="clear" w:color="auto" w:fill="auto"/>
            <w:noWrap/>
            <w:vAlign w:val="center"/>
            <w:hideMark/>
          </w:tcPr>
          <w:p w14:paraId="1F1B3126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825.57430 </w:t>
            </w:r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14:paraId="713948FB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29.27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3DB1BEA5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</w:t>
            </w:r>
          </w:p>
        </w:tc>
      </w:tr>
      <w:tr w:rsidR="005C2FAF" w:rsidRPr="005C2FAF" w14:paraId="045FDDD0" w14:textId="77777777" w:rsidTr="005C2FAF">
        <w:trPr>
          <w:trHeight w:val="408"/>
          <w:jc w:val="center"/>
        </w:trPr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74414450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825.56081 </w:t>
            </w:r>
          </w:p>
        </w:tc>
        <w:tc>
          <w:tcPr>
            <w:tcW w:w="1306" w:type="pct"/>
            <w:shd w:val="clear" w:color="auto" w:fill="auto"/>
            <w:noWrap/>
            <w:vAlign w:val="center"/>
            <w:hideMark/>
          </w:tcPr>
          <w:p w14:paraId="06E6A62E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809.08353 </w:t>
            </w:r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14:paraId="5981E297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29.27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66DE9751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</w:t>
            </w:r>
          </w:p>
        </w:tc>
      </w:tr>
      <w:tr w:rsidR="005C2FAF" w:rsidRPr="005C2FAF" w14:paraId="6AF6DCEC" w14:textId="77777777" w:rsidTr="005C2FAF">
        <w:trPr>
          <w:trHeight w:val="408"/>
          <w:jc w:val="center"/>
        </w:trPr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6CCD30CD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807.07375 </w:t>
            </w:r>
          </w:p>
        </w:tc>
        <w:tc>
          <w:tcPr>
            <w:tcW w:w="1306" w:type="pct"/>
            <w:shd w:val="clear" w:color="auto" w:fill="auto"/>
            <w:noWrap/>
            <w:vAlign w:val="center"/>
            <w:hideMark/>
          </w:tcPr>
          <w:p w14:paraId="16D62A2D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792.64080 </w:t>
            </w:r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14:paraId="311CC402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29.27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37985B64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</w:t>
            </w:r>
          </w:p>
        </w:tc>
      </w:tr>
      <w:tr w:rsidR="005C2FAF" w:rsidRPr="005C2FAF" w14:paraId="4682F21B" w14:textId="77777777" w:rsidTr="005C2FAF">
        <w:trPr>
          <w:trHeight w:val="408"/>
          <w:jc w:val="center"/>
        </w:trPr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1B864285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788.52903 </w:t>
            </w:r>
          </w:p>
        </w:tc>
        <w:tc>
          <w:tcPr>
            <w:tcW w:w="1306" w:type="pct"/>
            <w:shd w:val="clear" w:color="auto" w:fill="auto"/>
            <w:noWrap/>
            <w:vAlign w:val="center"/>
            <w:hideMark/>
          </w:tcPr>
          <w:p w14:paraId="08B2BAAB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776.24613 </w:t>
            </w:r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14:paraId="4BAFD723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29.27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33DD2937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</w:t>
            </w:r>
          </w:p>
        </w:tc>
      </w:tr>
      <w:tr w:rsidR="005C2FAF" w:rsidRPr="005C2FAF" w14:paraId="0DE6DBCD" w14:textId="77777777" w:rsidTr="005C2FAF">
        <w:trPr>
          <w:trHeight w:val="408"/>
          <w:jc w:val="center"/>
        </w:trPr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288EC875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769.92826 </w:t>
            </w:r>
          </w:p>
        </w:tc>
        <w:tc>
          <w:tcPr>
            <w:tcW w:w="1306" w:type="pct"/>
            <w:shd w:val="clear" w:color="auto" w:fill="auto"/>
            <w:noWrap/>
            <w:vAlign w:val="center"/>
            <w:hideMark/>
          </w:tcPr>
          <w:p w14:paraId="08ACF165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759.89950 </w:t>
            </w:r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14:paraId="6DB56EB4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29.27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6464E660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</w:t>
            </w:r>
          </w:p>
        </w:tc>
      </w:tr>
      <w:tr w:rsidR="005C2FAF" w:rsidRPr="005C2FAF" w14:paraId="61A004FB" w14:textId="77777777" w:rsidTr="005C2FAF">
        <w:trPr>
          <w:trHeight w:val="408"/>
          <w:jc w:val="center"/>
        </w:trPr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6C8B02AA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751.27303 </w:t>
            </w:r>
          </w:p>
        </w:tc>
        <w:tc>
          <w:tcPr>
            <w:tcW w:w="1306" w:type="pct"/>
            <w:shd w:val="clear" w:color="auto" w:fill="auto"/>
            <w:noWrap/>
            <w:vAlign w:val="center"/>
            <w:hideMark/>
          </w:tcPr>
          <w:p w14:paraId="2BF220A1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743.60093 </w:t>
            </w:r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14:paraId="02DA977C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29.27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16F21F1B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</w:t>
            </w:r>
          </w:p>
        </w:tc>
      </w:tr>
      <w:tr w:rsidR="005C2FAF" w:rsidRPr="005C2FAF" w14:paraId="780D5D7F" w14:textId="77777777" w:rsidTr="005C2FAF">
        <w:trPr>
          <w:trHeight w:val="408"/>
          <w:jc w:val="center"/>
        </w:trPr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52EC0E8A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732.56494 </w:t>
            </w:r>
          </w:p>
        </w:tc>
        <w:tc>
          <w:tcPr>
            <w:tcW w:w="1306" w:type="pct"/>
            <w:shd w:val="clear" w:color="auto" w:fill="auto"/>
            <w:noWrap/>
            <w:vAlign w:val="center"/>
            <w:hideMark/>
          </w:tcPr>
          <w:p w14:paraId="44F6998D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727.35040 </w:t>
            </w:r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14:paraId="436D92C2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29.27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5DA402D4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</w:t>
            </w:r>
          </w:p>
        </w:tc>
      </w:tr>
      <w:tr w:rsidR="005C2FAF" w:rsidRPr="005C2FAF" w14:paraId="57963FF3" w14:textId="77777777" w:rsidTr="005C2FAF">
        <w:trPr>
          <w:trHeight w:val="408"/>
          <w:jc w:val="center"/>
        </w:trPr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33C8D337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713.80560 </w:t>
            </w:r>
          </w:p>
        </w:tc>
        <w:tc>
          <w:tcPr>
            <w:tcW w:w="1306" w:type="pct"/>
            <w:shd w:val="clear" w:color="auto" w:fill="auto"/>
            <w:noWrap/>
            <w:vAlign w:val="center"/>
            <w:hideMark/>
          </w:tcPr>
          <w:p w14:paraId="3A5BA50B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711.14793 </w:t>
            </w:r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14:paraId="68D77C72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29.27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2DCE1F5F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</w:t>
            </w:r>
          </w:p>
        </w:tc>
      </w:tr>
      <w:tr w:rsidR="005C2FAF" w:rsidRPr="005C2FAF" w14:paraId="12EF0BEB" w14:textId="77777777" w:rsidTr="005C2FAF">
        <w:trPr>
          <w:trHeight w:val="408"/>
          <w:jc w:val="center"/>
        </w:trPr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3A202F36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 xml:space="preserve">1694.99661 </w:t>
            </w:r>
          </w:p>
        </w:tc>
        <w:tc>
          <w:tcPr>
            <w:tcW w:w="1306" w:type="pct"/>
            <w:shd w:val="clear" w:color="auto" w:fill="auto"/>
            <w:noWrap/>
            <w:vAlign w:val="center"/>
            <w:hideMark/>
          </w:tcPr>
          <w:p w14:paraId="7FBFED99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694.99350 </w:t>
            </w:r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14:paraId="010B15A0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29.27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21494529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</w:tbl>
    <w:p w14:paraId="3A55312B" w14:textId="7A11A09D" w:rsidR="005C2FAF" w:rsidRDefault="005C2FAF"/>
    <w:p w14:paraId="114B9063" w14:textId="69376DBA" w:rsidR="005C2FAF" w:rsidRDefault="005C2FAF"/>
    <w:tbl>
      <w:tblPr>
        <w:tblW w:w="5000" w:type="pct"/>
        <w:tblLook w:val="04A0" w:firstRow="1" w:lastRow="0" w:firstColumn="1" w:lastColumn="0" w:noHBand="0" w:noVBand="1"/>
      </w:tblPr>
      <w:tblGrid>
        <w:gridCol w:w="2343"/>
        <w:gridCol w:w="5953"/>
      </w:tblGrid>
      <w:tr w:rsidR="005C2FAF" w:rsidRPr="005C2FAF" w14:paraId="50D3E6C2" w14:textId="77777777" w:rsidTr="005C2FAF">
        <w:trPr>
          <w:trHeight w:val="276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9E0DA" w14:textId="0B4BCA3C" w:rsidR="005C2FAF" w:rsidRPr="005C2FAF" w:rsidRDefault="005C2FAF" w:rsidP="005C2FAF">
            <w:pPr>
              <w:snapToGrid w:val="0"/>
              <w:jc w:val="center"/>
              <w:textAlignment w:val="center"/>
              <w:outlineLvl w:val="1"/>
              <w:rPr>
                <w:rFonts w:ascii="Times New Roman" w:hAnsi="Times New Roman" w:cs="Times New Roman" w:hint="eastAsia"/>
                <w:b/>
                <w:szCs w:val="21"/>
              </w:rPr>
            </w:pPr>
            <w:r w:rsidRPr="005C2FAF">
              <w:rPr>
                <w:rFonts w:ascii="Times New Roman" w:hAnsi="Times New Roman" w:cs="Times New Roman"/>
                <w:b/>
                <w:szCs w:val="21"/>
              </w:rPr>
              <w:t xml:space="preserve">Fig 6. </w:t>
            </w:r>
            <w:r w:rsidRPr="005C2FAF">
              <w:rPr>
                <w:rFonts w:ascii="Times New Roman" w:eastAsia="Times New Roman" w:hAnsi="Times New Roman" w:cs="Times New Roman"/>
                <w:kern w:val="0"/>
                <w:szCs w:val="21"/>
                <w:lang w:eastAsia="de-DE" w:bidi="en-US"/>
              </w:rPr>
              <w:t>The impact of</w:t>
            </w:r>
            <w:r w:rsidRPr="005C2FAF">
              <w:rPr>
                <w:rFonts w:ascii="Times New Roman" w:hAnsi="Times New Roman" w:cs="Times New Roman"/>
                <w:kern w:val="0"/>
                <w:szCs w:val="21"/>
                <w:lang w:bidi="en-US"/>
              </w:rPr>
              <w:t xml:space="preserve"> </w:t>
            </w:r>
            <w:r w:rsidRPr="005C2FAF">
              <w:rPr>
                <w:rFonts w:ascii="Times New Roman" w:hAnsi="Times New Roman" w:cs="Times New Roman"/>
                <w:i/>
                <w:iCs/>
                <w:kern w:val="0"/>
                <w:szCs w:val="21"/>
                <w:lang w:bidi="en-US"/>
              </w:rPr>
              <w:t>k</w:t>
            </w:r>
            <w:r w:rsidRPr="005C2FAF">
              <w:rPr>
                <w:rFonts w:ascii="Cambria Math" w:hAnsi="Times New Roman" w:cs="Times New Roman"/>
                <w:kern w:val="0"/>
                <w:szCs w:val="21"/>
                <w:lang w:bidi="en-US"/>
              </w:rPr>
              <w:t xml:space="preserve"> </w:t>
            </w:r>
            <w:r w:rsidRPr="005C2FAF">
              <w:rPr>
                <w:rFonts w:ascii="Times New Roman" w:eastAsia="Times New Roman" w:hAnsi="Times New Roman" w:cs="Times New Roman"/>
                <w:kern w:val="0"/>
                <w:szCs w:val="21"/>
                <w:lang w:eastAsia="de-DE" w:bidi="en-US"/>
              </w:rPr>
              <w:t>on the subsidy efficiency</w:t>
            </w:r>
          </w:p>
        </w:tc>
      </w:tr>
      <w:tr w:rsidR="005C2FAF" w:rsidRPr="005C2FAF" w14:paraId="4F9A97A8" w14:textId="77777777" w:rsidTr="005C2FAF">
        <w:trPr>
          <w:trHeight w:val="276"/>
        </w:trPr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1DAB1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3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F5FCA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ubsidy efficiency</w:t>
            </w:r>
          </w:p>
        </w:tc>
      </w:tr>
      <w:tr w:rsidR="005C2FAF" w:rsidRPr="005C2FAF" w14:paraId="42E1C220" w14:textId="77777777" w:rsidTr="005C2FAF">
        <w:trPr>
          <w:trHeight w:val="276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8E89C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0AE0B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6232 </w:t>
            </w:r>
          </w:p>
        </w:tc>
      </w:tr>
      <w:tr w:rsidR="005C2FAF" w:rsidRPr="005C2FAF" w14:paraId="7EEA5A08" w14:textId="77777777" w:rsidTr="005C2FAF">
        <w:trPr>
          <w:trHeight w:val="276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10F34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125F6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8935 </w:t>
            </w:r>
          </w:p>
        </w:tc>
      </w:tr>
      <w:tr w:rsidR="005C2FAF" w:rsidRPr="005C2FAF" w14:paraId="7117A36B" w14:textId="77777777" w:rsidTr="005C2FAF">
        <w:trPr>
          <w:trHeight w:val="276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CD4EC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150DA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1928 </w:t>
            </w:r>
          </w:p>
        </w:tc>
      </w:tr>
      <w:tr w:rsidR="005C2FAF" w:rsidRPr="005C2FAF" w14:paraId="33BF1373" w14:textId="77777777" w:rsidTr="005C2FAF">
        <w:trPr>
          <w:trHeight w:val="276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5331D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6A11A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5245 </w:t>
            </w:r>
          </w:p>
        </w:tc>
      </w:tr>
      <w:tr w:rsidR="005C2FAF" w:rsidRPr="005C2FAF" w14:paraId="56B6B284" w14:textId="77777777" w:rsidTr="005C2FAF">
        <w:trPr>
          <w:trHeight w:val="276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9F4AD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C58C7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8923 </w:t>
            </w:r>
          </w:p>
        </w:tc>
      </w:tr>
      <w:tr w:rsidR="005C2FAF" w:rsidRPr="005C2FAF" w14:paraId="113B2733" w14:textId="77777777" w:rsidTr="005C2FAF">
        <w:trPr>
          <w:trHeight w:val="276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B6532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5F094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23006 </w:t>
            </w:r>
          </w:p>
        </w:tc>
      </w:tr>
      <w:tr w:rsidR="005C2FAF" w:rsidRPr="005C2FAF" w14:paraId="363ECD39" w14:textId="77777777" w:rsidTr="005C2FAF">
        <w:trPr>
          <w:trHeight w:val="276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B834E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90E85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27539 </w:t>
            </w:r>
          </w:p>
        </w:tc>
      </w:tr>
      <w:tr w:rsidR="005C2FAF" w:rsidRPr="005C2FAF" w14:paraId="1490048F" w14:textId="77777777" w:rsidTr="005C2FAF">
        <w:trPr>
          <w:trHeight w:val="276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3D36F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306FE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32576 </w:t>
            </w:r>
          </w:p>
        </w:tc>
      </w:tr>
      <w:tr w:rsidR="005C2FAF" w:rsidRPr="005C2FAF" w14:paraId="2EED973F" w14:textId="77777777" w:rsidTr="005C2FAF">
        <w:trPr>
          <w:trHeight w:val="276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BA3F5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DEF2D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38173 </w:t>
            </w:r>
          </w:p>
        </w:tc>
      </w:tr>
      <w:tr w:rsidR="005C2FAF" w:rsidRPr="005C2FAF" w14:paraId="56AC74CE" w14:textId="77777777" w:rsidTr="005C2FAF">
        <w:trPr>
          <w:trHeight w:val="276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01623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E3D25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44391 </w:t>
            </w:r>
          </w:p>
        </w:tc>
      </w:tr>
      <w:tr w:rsidR="005C2FAF" w:rsidRPr="005C2FAF" w14:paraId="1AB1BE12" w14:textId="77777777" w:rsidTr="005C2FAF">
        <w:trPr>
          <w:trHeight w:val="276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9DDCD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EC894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51290 </w:t>
            </w:r>
          </w:p>
        </w:tc>
      </w:tr>
      <w:tr w:rsidR="005C2FAF" w:rsidRPr="005C2FAF" w14:paraId="2A2038C3" w14:textId="77777777" w:rsidTr="005C2FAF">
        <w:trPr>
          <w:trHeight w:val="276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56606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7B179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58920 </w:t>
            </w:r>
          </w:p>
        </w:tc>
      </w:tr>
      <w:tr w:rsidR="005C2FAF" w:rsidRPr="005C2FAF" w14:paraId="3006FC32" w14:textId="77777777" w:rsidTr="005C2FAF">
        <w:trPr>
          <w:trHeight w:val="276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E6775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3CC71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67313 </w:t>
            </w:r>
          </w:p>
        </w:tc>
      </w:tr>
      <w:tr w:rsidR="005C2FAF" w:rsidRPr="005C2FAF" w14:paraId="02C3431E" w14:textId="77777777" w:rsidTr="005C2FAF">
        <w:trPr>
          <w:trHeight w:val="276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5C848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13BE3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76448 </w:t>
            </w:r>
          </w:p>
        </w:tc>
      </w:tr>
      <w:tr w:rsidR="005C2FAF" w:rsidRPr="005C2FAF" w14:paraId="1722298E" w14:textId="77777777" w:rsidTr="005C2FAF">
        <w:trPr>
          <w:trHeight w:val="276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28C99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893FD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86193 </w:t>
            </w:r>
          </w:p>
        </w:tc>
      </w:tr>
      <w:tr w:rsidR="005C2FAF" w:rsidRPr="005C2FAF" w14:paraId="02B90E1C" w14:textId="77777777" w:rsidTr="005C2FAF">
        <w:trPr>
          <w:trHeight w:val="276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0DB7E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13F5F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96182 </w:t>
            </w:r>
          </w:p>
        </w:tc>
      </w:tr>
      <w:tr w:rsidR="005C2FAF" w:rsidRPr="005C2FAF" w14:paraId="35594987" w14:textId="77777777" w:rsidTr="005C2FAF">
        <w:trPr>
          <w:trHeight w:val="276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EFF8C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E5A41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05538 </w:t>
            </w:r>
          </w:p>
        </w:tc>
      </w:tr>
      <w:tr w:rsidR="005C2FAF" w:rsidRPr="005C2FAF" w14:paraId="20369B12" w14:textId="77777777" w:rsidTr="005C2FAF">
        <w:trPr>
          <w:trHeight w:val="276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698AF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C46D8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12206 </w:t>
            </w:r>
          </w:p>
        </w:tc>
      </w:tr>
      <w:tr w:rsidR="005C2FAF" w:rsidRPr="005C2FAF" w14:paraId="019234BB" w14:textId="77777777" w:rsidTr="005C2FAF">
        <w:trPr>
          <w:trHeight w:val="276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7C9C5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4684C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11181 </w:t>
            </w:r>
          </w:p>
        </w:tc>
      </w:tr>
      <w:tr w:rsidR="005C2FAF" w:rsidRPr="005C2FAF" w14:paraId="51B8BE09" w14:textId="77777777" w:rsidTr="005C2FAF">
        <w:trPr>
          <w:trHeight w:val="276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DACFE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27BEA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88892 </w:t>
            </w:r>
          </w:p>
        </w:tc>
      </w:tr>
      <w:tr w:rsidR="005C2FAF" w:rsidRPr="005C2FAF" w14:paraId="365CEA8F" w14:textId="77777777" w:rsidTr="005C2FAF">
        <w:trPr>
          <w:trHeight w:val="276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F4D31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1162F" w14:textId="77777777" w:rsidR="005C2FAF" w:rsidRPr="005C2FAF" w:rsidRDefault="005C2FAF" w:rsidP="005C2F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C2F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</w:tbl>
    <w:p w14:paraId="0E796B5D" w14:textId="77777777" w:rsidR="005C2FAF" w:rsidRDefault="005C2FAF">
      <w:pPr>
        <w:rPr>
          <w:rFonts w:hint="eastAsia"/>
        </w:rPr>
      </w:pPr>
    </w:p>
    <w:sectPr w:rsidR="005C2F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41C59A" w14:textId="77777777" w:rsidR="00E41F1B" w:rsidRDefault="00E41F1B" w:rsidP="00E50437">
      <w:r>
        <w:separator/>
      </w:r>
    </w:p>
  </w:endnote>
  <w:endnote w:type="continuationSeparator" w:id="0">
    <w:p w14:paraId="5D410DC4" w14:textId="77777777" w:rsidR="00E41F1B" w:rsidRDefault="00E41F1B" w:rsidP="00E504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F49C9F" w14:textId="77777777" w:rsidR="00E41F1B" w:rsidRDefault="00E41F1B" w:rsidP="00E50437">
      <w:r>
        <w:separator/>
      </w:r>
    </w:p>
  </w:footnote>
  <w:footnote w:type="continuationSeparator" w:id="0">
    <w:p w14:paraId="50EB0F5F" w14:textId="77777777" w:rsidR="00E41F1B" w:rsidRDefault="00E41F1B" w:rsidP="00E504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ADD"/>
    <w:rsid w:val="001725B1"/>
    <w:rsid w:val="005C2FAF"/>
    <w:rsid w:val="00AE59BC"/>
    <w:rsid w:val="00C94ADD"/>
    <w:rsid w:val="00E41F1B"/>
    <w:rsid w:val="00E50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5F34E2"/>
  <w15:chartTrackingRefBased/>
  <w15:docId w15:val="{BE589D85-D8CF-4968-9753-B42A93A3C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04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04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04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04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45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2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5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2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oleObject" Target="embeddings/oleObject7.bin"/><Relationship Id="rId3" Type="http://schemas.openxmlformats.org/officeDocument/2006/relationships/webSettings" Target="webSettings.xml"/><Relationship Id="rId21" Type="http://schemas.openxmlformats.org/officeDocument/2006/relationships/image" Target="media/image8.wmf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image" Target="media/image6.wmf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5.wmf"/><Relationship Id="rId23" Type="http://schemas.openxmlformats.org/officeDocument/2006/relationships/oleObject" Target="embeddings/oleObject10.bin"/><Relationship Id="rId10" Type="http://schemas.openxmlformats.org/officeDocument/2006/relationships/image" Target="media/image3.wmf"/><Relationship Id="rId19" Type="http://schemas.openxmlformats.org/officeDocument/2006/relationships/image" Target="media/image7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427</Words>
  <Characters>2439</Characters>
  <Application>Microsoft Office Word</Application>
  <DocSecurity>0</DocSecurity>
  <Lines>20</Lines>
  <Paragraphs>5</Paragraphs>
  <ScaleCrop>false</ScaleCrop>
  <Company/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i</dc:creator>
  <cp:keywords/>
  <dc:description/>
  <cp:lastModifiedBy>Li Yi</cp:lastModifiedBy>
  <cp:revision>2</cp:revision>
  <dcterms:created xsi:type="dcterms:W3CDTF">2021-06-17T02:51:00Z</dcterms:created>
  <dcterms:modified xsi:type="dcterms:W3CDTF">2021-06-17T03:12:00Z</dcterms:modified>
</cp:coreProperties>
</file>